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448" w:rsidRPr="00517292" w:rsidRDefault="00825793" w:rsidP="00683821">
      <w:pPr>
        <w:rPr>
          <w:b/>
          <w:sz w:val="22"/>
          <w:szCs w:val="22"/>
          <w:u w:val="single"/>
        </w:rPr>
      </w:pPr>
      <w:bookmarkStart w:id="0" w:name="_GoBack"/>
      <w:bookmarkEnd w:id="0"/>
      <w:r w:rsidRPr="00517292">
        <w:rPr>
          <w:b/>
          <w:sz w:val="22"/>
          <w:szCs w:val="22"/>
          <w:u w:val="single"/>
        </w:rPr>
        <w:t>OPTI-PRE</w:t>
      </w:r>
      <w:r w:rsidR="00462AEB">
        <w:rPr>
          <w:b/>
          <w:sz w:val="22"/>
          <w:szCs w:val="22"/>
          <w:u w:val="single"/>
        </w:rPr>
        <w:t>M Interview Schedule – Retrospective</w:t>
      </w:r>
      <w:r w:rsidRPr="00517292">
        <w:rPr>
          <w:b/>
          <w:sz w:val="22"/>
          <w:szCs w:val="22"/>
          <w:u w:val="single"/>
        </w:rPr>
        <w:t xml:space="preserve"> parents</w:t>
      </w:r>
    </w:p>
    <w:p w:rsidR="00DD7448" w:rsidRPr="00517292" w:rsidRDefault="00DD7448" w:rsidP="00683821">
      <w:pPr>
        <w:rPr>
          <w:b/>
          <w:sz w:val="22"/>
          <w:szCs w:val="22"/>
        </w:rPr>
      </w:pPr>
    </w:p>
    <w:p w:rsidR="00087B4B" w:rsidRPr="00517292" w:rsidRDefault="00087B4B" w:rsidP="00087B4B">
      <w:pPr>
        <w:rPr>
          <w:i/>
          <w:sz w:val="22"/>
          <w:szCs w:val="22"/>
        </w:rPr>
      </w:pPr>
      <w:r w:rsidRPr="00517292">
        <w:rPr>
          <w:i/>
          <w:sz w:val="22"/>
          <w:szCs w:val="22"/>
        </w:rPr>
        <w:t>N.B. This topic guide will be used flexibly – the interviewer will be responsive to each individual participant and will explore related issues of interest as they arise.</w:t>
      </w:r>
    </w:p>
    <w:p w:rsidR="00F079F9" w:rsidRPr="00517292" w:rsidRDefault="00F079F9" w:rsidP="00087B4B">
      <w:pPr>
        <w:rPr>
          <w:i/>
          <w:sz w:val="22"/>
          <w:szCs w:val="22"/>
        </w:rPr>
      </w:pPr>
      <w:r w:rsidRPr="00517292">
        <w:rPr>
          <w:i/>
          <w:sz w:val="22"/>
          <w:szCs w:val="22"/>
        </w:rPr>
        <w:t xml:space="preserve">N.B. For simplicity, this topic guide refers to a singleton pregnancy but in the case of multiple birth the interviewer will ensure discussion of each baby. </w:t>
      </w:r>
    </w:p>
    <w:p w:rsidR="00087B4B" w:rsidRPr="00517292" w:rsidRDefault="00087B4B" w:rsidP="007B21C0">
      <w:pPr>
        <w:rPr>
          <w:b/>
          <w:sz w:val="22"/>
          <w:szCs w:val="22"/>
        </w:rPr>
      </w:pPr>
    </w:p>
    <w:p w:rsidR="007B21C0" w:rsidRPr="00517292" w:rsidRDefault="00087B4B" w:rsidP="007B21C0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Welcome and introduction</w:t>
      </w:r>
    </w:p>
    <w:p w:rsidR="00087B4B" w:rsidRPr="00517292" w:rsidRDefault="007B21C0" w:rsidP="00087B4B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Confirm that the interview is solely for the use of the researchers and any discussions will not be communicated in any way to any </w:t>
      </w:r>
      <w:r w:rsidR="00825793" w:rsidRPr="00517292">
        <w:rPr>
          <w:rFonts w:asciiTheme="minorHAnsi" w:hAnsiTheme="minorHAnsi"/>
        </w:rPr>
        <w:t>care</w:t>
      </w:r>
      <w:r w:rsidRPr="00517292">
        <w:rPr>
          <w:rFonts w:asciiTheme="minorHAnsi" w:hAnsiTheme="minorHAnsi"/>
        </w:rPr>
        <w:t xml:space="preserve"> provider</w:t>
      </w:r>
    </w:p>
    <w:p w:rsidR="007B21C0" w:rsidRPr="00517292" w:rsidRDefault="007B21C0" w:rsidP="00087B4B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The report will pull together findings from all participants in the study and no individual will be identified.</w:t>
      </w:r>
    </w:p>
    <w:p w:rsidR="00087B4B" w:rsidRPr="00517292" w:rsidRDefault="00087B4B" w:rsidP="00087B4B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We like to audio-record each interview – is that ok?</w:t>
      </w:r>
    </w:p>
    <w:p w:rsidR="000D2B89" w:rsidRPr="00517292" w:rsidRDefault="000D2B89" w:rsidP="007B21C0">
      <w:pPr>
        <w:rPr>
          <w:i/>
          <w:sz w:val="22"/>
          <w:szCs w:val="22"/>
        </w:rPr>
      </w:pPr>
    </w:p>
    <w:p w:rsidR="00FC4FCC" w:rsidRPr="00517292" w:rsidRDefault="00087B4B" w:rsidP="000D2B89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Reiterate a</w:t>
      </w:r>
      <w:r w:rsidR="00FC4FCC" w:rsidRPr="00517292">
        <w:rPr>
          <w:b/>
          <w:sz w:val="22"/>
          <w:szCs w:val="22"/>
        </w:rPr>
        <w:t>im</w:t>
      </w:r>
      <w:r w:rsidR="00825793" w:rsidRPr="00517292">
        <w:rPr>
          <w:b/>
          <w:sz w:val="22"/>
          <w:szCs w:val="22"/>
        </w:rPr>
        <w:t>s</w:t>
      </w:r>
      <w:r w:rsidR="00FC4FCC" w:rsidRPr="00517292">
        <w:rPr>
          <w:b/>
          <w:sz w:val="22"/>
          <w:szCs w:val="22"/>
        </w:rPr>
        <w:t xml:space="preserve"> of interview </w:t>
      </w:r>
    </w:p>
    <w:p w:rsidR="007B21C0" w:rsidRPr="00517292" w:rsidRDefault="00FC4FCC" w:rsidP="007B21C0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To understand </w:t>
      </w:r>
      <w:r w:rsidR="00825793" w:rsidRPr="00517292">
        <w:rPr>
          <w:rFonts w:asciiTheme="minorHAnsi" w:hAnsiTheme="minorHAnsi"/>
        </w:rPr>
        <w:t xml:space="preserve">parents’ views and experiences and make sure these are included in discussions about the optimal place of care for babies born between 27 and 31 weeks of gestation. </w:t>
      </w:r>
    </w:p>
    <w:p w:rsidR="00087B4B" w:rsidRPr="00517292" w:rsidRDefault="007B21C0" w:rsidP="00087B4B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We ar</w:t>
      </w:r>
      <w:r w:rsidR="00825793" w:rsidRPr="00517292">
        <w:rPr>
          <w:rFonts w:asciiTheme="minorHAnsi" w:hAnsiTheme="minorHAnsi"/>
        </w:rPr>
        <w:t>e interested in your views and experiences</w:t>
      </w:r>
      <w:r w:rsidR="00EF0214">
        <w:rPr>
          <w:rFonts w:asciiTheme="minorHAnsi" w:hAnsiTheme="minorHAnsi"/>
        </w:rPr>
        <w:t xml:space="preserve"> based on the care your baby</w:t>
      </w:r>
      <w:r w:rsidR="00825793" w:rsidRPr="00517292">
        <w:rPr>
          <w:rFonts w:asciiTheme="minorHAnsi" w:hAnsiTheme="minorHAnsi"/>
        </w:rPr>
        <w:t xml:space="preserve"> received. </w:t>
      </w:r>
      <w:r w:rsidRPr="00517292">
        <w:rPr>
          <w:rFonts w:asciiTheme="minorHAnsi" w:hAnsiTheme="minorHAnsi"/>
        </w:rPr>
        <w:t xml:space="preserve">If you do not feel you are able to comment on any area please say so. </w:t>
      </w:r>
    </w:p>
    <w:p w:rsidR="007B21C0" w:rsidRPr="00517292" w:rsidRDefault="007B21C0" w:rsidP="00087B4B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Do you have any questions before we start?</w:t>
      </w:r>
    </w:p>
    <w:p w:rsidR="00FC4FCC" w:rsidRPr="00517292" w:rsidRDefault="00FC4FCC" w:rsidP="000D2B89">
      <w:pPr>
        <w:rPr>
          <w:b/>
          <w:sz w:val="22"/>
          <w:szCs w:val="22"/>
        </w:rPr>
      </w:pPr>
    </w:p>
    <w:p w:rsidR="000D2B89" w:rsidRPr="00517292" w:rsidRDefault="000D2B89" w:rsidP="000D2B89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Background to participant</w:t>
      </w:r>
      <w:r w:rsidR="00087B4B" w:rsidRPr="00517292">
        <w:rPr>
          <w:b/>
          <w:sz w:val="22"/>
          <w:szCs w:val="22"/>
        </w:rPr>
        <w:t xml:space="preserve"> and baby</w:t>
      </w:r>
    </w:p>
    <w:p w:rsidR="00087B4B" w:rsidRPr="00517292" w:rsidRDefault="000D2B89" w:rsidP="00F079F9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Please could you tell me a little bit</w:t>
      </w:r>
      <w:r w:rsidR="00825793" w:rsidRPr="00517292">
        <w:rPr>
          <w:rFonts w:asciiTheme="minorHAnsi" w:hAnsiTheme="minorHAnsi"/>
        </w:rPr>
        <w:t xml:space="preserve"> about yourself</w:t>
      </w:r>
      <w:r w:rsidRPr="00517292">
        <w:rPr>
          <w:rFonts w:asciiTheme="minorHAnsi" w:hAnsiTheme="minorHAnsi"/>
        </w:rPr>
        <w:t>?</w:t>
      </w:r>
      <w:r w:rsidR="00825793" w:rsidRPr="00517292">
        <w:rPr>
          <w:rFonts w:asciiTheme="minorHAnsi" w:hAnsiTheme="minorHAnsi"/>
        </w:rPr>
        <w:t xml:space="preserve"> </w:t>
      </w:r>
    </w:p>
    <w:p w:rsidR="000E5262" w:rsidRPr="00517292" w:rsidRDefault="00825793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</w:t>
      </w:r>
      <w:r w:rsidR="00087B4B" w:rsidRPr="00517292">
        <w:rPr>
          <w:rFonts w:asciiTheme="minorHAnsi" w:hAnsiTheme="minorHAnsi"/>
        </w:rPr>
        <w:t>:</w:t>
      </w:r>
      <w:r w:rsidR="00AB254A">
        <w:rPr>
          <w:rFonts w:asciiTheme="minorHAnsi" w:hAnsiTheme="minorHAnsi"/>
        </w:rPr>
        <w:t xml:space="preserve"> age, parity, occupation,</w:t>
      </w:r>
      <w:r w:rsidR="00087B4B" w:rsidRPr="00517292">
        <w:rPr>
          <w:rFonts w:asciiTheme="minorHAnsi" w:hAnsiTheme="minorHAnsi"/>
        </w:rPr>
        <w:t xml:space="preserve"> relationship status</w:t>
      </w:r>
      <w:r w:rsidR="00AB254A">
        <w:rPr>
          <w:rFonts w:asciiTheme="minorHAnsi" w:hAnsiTheme="minorHAnsi"/>
        </w:rPr>
        <w:t xml:space="preserve"> (any changes between now and time baby was receiving neonatal care?)</w:t>
      </w:r>
    </w:p>
    <w:p w:rsidR="00087B4B" w:rsidRPr="00517292" w:rsidRDefault="001E469F" w:rsidP="00F079F9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Please could you tell me a little b</w:t>
      </w:r>
      <w:r w:rsidR="00F079F9" w:rsidRPr="00517292">
        <w:rPr>
          <w:rFonts w:asciiTheme="minorHAnsi" w:hAnsiTheme="minorHAnsi"/>
        </w:rPr>
        <w:t>it about your baby</w:t>
      </w:r>
      <w:r w:rsidR="00087B4B" w:rsidRPr="00517292">
        <w:rPr>
          <w:rFonts w:asciiTheme="minorHAnsi" w:hAnsiTheme="minorHAnsi"/>
        </w:rPr>
        <w:t>?</w:t>
      </w:r>
    </w:p>
    <w:p w:rsidR="001E469F" w:rsidRPr="00517292" w:rsidRDefault="001E469F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</w:t>
      </w:r>
      <w:r w:rsidR="00087B4B" w:rsidRPr="00517292">
        <w:rPr>
          <w:rFonts w:asciiTheme="minorHAnsi" w:hAnsiTheme="minorHAnsi"/>
        </w:rPr>
        <w:t>:</w:t>
      </w:r>
      <w:r w:rsidRPr="00517292">
        <w:rPr>
          <w:rFonts w:asciiTheme="minorHAnsi" w:hAnsiTheme="minorHAnsi"/>
        </w:rPr>
        <w:t xml:space="preserve"> gestation, single or multiple, any particular </w:t>
      </w:r>
      <w:r w:rsidR="00087B4B" w:rsidRPr="00517292">
        <w:rPr>
          <w:rFonts w:asciiTheme="minorHAnsi" w:hAnsiTheme="minorHAnsi"/>
        </w:rPr>
        <w:t>health problems</w:t>
      </w:r>
    </w:p>
    <w:p w:rsidR="001E469F" w:rsidRPr="00517292" w:rsidRDefault="001E469F" w:rsidP="000E5262">
      <w:pPr>
        <w:rPr>
          <w:b/>
          <w:sz w:val="22"/>
          <w:szCs w:val="22"/>
        </w:rPr>
      </w:pPr>
    </w:p>
    <w:p w:rsidR="001E469F" w:rsidRPr="00517292" w:rsidRDefault="00087B4B" w:rsidP="000E5262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Journey through neonatal care</w:t>
      </w:r>
    </w:p>
    <w:p w:rsidR="00087B4B" w:rsidRPr="00517292" w:rsidRDefault="00087B4B" w:rsidP="00F079F9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Can you tell me the story of </w:t>
      </w:r>
      <w:r w:rsidR="00AB254A">
        <w:rPr>
          <w:rFonts w:asciiTheme="minorHAnsi" w:hAnsiTheme="minorHAnsi"/>
        </w:rPr>
        <w:t>your baby’s neonatal care</w:t>
      </w:r>
      <w:r w:rsidRPr="00517292">
        <w:rPr>
          <w:rFonts w:asciiTheme="minorHAnsi" w:hAnsiTheme="minorHAnsi"/>
        </w:rPr>
        <w:t>, starting from when s/he was born?</w:t>
      </w:r>
    </w:p>
    <w:p w:rsidR="00F079F9" w:rsidRPr="00517292" w:rsidRDefault="00F079F9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 any transfers in place of care that happened</w:t>
      </w:r>
    </w:p>
    <w:p w:rsidR="00F079F9" w:rsidRPr="00517292" w:rsidRDefault="00F079F9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 duration(s)</w:t>
      </w:r>
    </w:p>
    <w:p w:rsidR="00F079F9" w:rsidRPr="00517292" w:rsidRDefault="00F079F9" w:rsidP="000E5262">
      <w:pPr>
        <w:rPr>
          <w:b/>
          <w:sz w:val="22"/>
          <w:szCs w:val="22"/>
        </w:rPr>
      </w:pPr>
    </w:p>
    <w:p w:rsidR="003F161E" w:rsidRPr="00517292" w:rsidRDefault="003F161E" w:rsidP="003F161E">
      <w:pPr>
        <w:rPr>
          <w:i/>
          <w:sz w:val="22"/>
          <w:szCs w:val="22"/>
        </w:rPr>
      </w:pPr>
      <w:r w:rsidRPr="00517292">
        <w:rPr>
          <w:i/>
          <w:sz w:val="22"/>
          <w:szCs w:val="22"/>
        </w:rPr>
        <w:t xml:space="preserve">N.B. pick up the following issues </w:t>
      </w:r>
      <w:r w:rsidR="00517292">
        <w:rPr>
          <w:i/>
          <w:sz w:val="22"/>
          <w:szCs w:val="22"/>
        </w:rPr>
        <w:t xml:space="preserve">as appropriate to </w:t>
      </w:r>
      <w:r w:rsidRPr="00517292">
        <w:rPr>
          <w:i/>
          <w:sz w:val="22"/>
          <w:szCs w:val="22"/>
        </w:rPr>
        <w:t>nature and extent of the story just told</w:t>
      </w:r>
    </w:p>
    <w:p w:rsidR="003F161E" w:rsidRPr="00517292" w:rsidRDefault="003F161E" w:rsidP="000E5262">
      <w:pPr>
        <w:rPr>
          <w:b/>
          <w:sz w:val="22"/>
          <w:szCs w:val="22"/>
        </w:rPr>
      </w:pPr>
    </w:p>
    <w:p w:rsidR="003F161E" w:rsidRPr="00517292" w:rsidRDefault="00087B4B" w:rsidP="000E5262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Place of birth</w:t>
      </w:r>
    </w:p>
    <w:p w:rsidR="00F079F9" w:rsidRPr="00517292" w:rsidRDefault="00F079F9" w:rsidP="00F079F9">
      <w:pPr>
        <w:pStyle w:val="ListParagraph"/>
        <w:numPr>
          <w:ilvl w:val="0"/>
          <w:numId w:val="33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How did your baby come to be born where s/he was?</w:t>
      </w:r>
    </w:p>
    <w:p w:rsidR="00F079F9" w:rsidRPr="00517292" w:rsidRDefault="00F079F9" w:rsidP="00517292">
      <w:pPr>
        <w:pStyle w:val="ListParagraph"/>
        <w:numPr>
          <w:ilvl w:val="0"/>
          <w:numId w:val="34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Prompt for whether mother presented at this hospital or was brought </w:t>
      </w:r>
      <w:r w:rsidR="00AB254A">
        <w:rPr>
          <w:rFonts w:asciiTheme="minorHAnsi" w:hAnsiTheme="minorHAnsi"/>
        </w:rPr>
        <w:t>t</w:t>
      </w:r>
      <w:r w:rsidRPr="00517292">
        <w:rPr>
          <w:rFonts w:asciiTheme="minorHAnsi" w:hAnsiTheme="minorHAnsi"/>
        </w:rPr>
        <w:t>here e.g. by ambulance</w:t>
      </w:r>
    </w:p>
    <w:p w:rsidR="00F079F9" w:rsidRPr="00517292" w:rsidRDefault="00F079F9" w:rsidP="00F079F9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Was your baby’s place of birth as planned? </w:t>
      </w:r>
    </w:p>
    <w:p w:rsidR="00F079F9" w:rsidRPr="00517292" w:rsidRDefault="00F079F9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If yes, how and by whom was it planned to be this way?</w:t>
      </w:r>
    </w:p>
    <w:p w:rsidR="00F079F9" w:rsidRPr="00517292" w:rsidRDefault="00F079F9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If no, how did it come to happen as it did?</w:t>
      </w:r>
    </w:p>
    <w:p w:rsidR="00F079F9" w:rsidRPr="00517292" w:rsidRDefault="00F079F9" w:rsidP="00F079F9">
      <w:pPr>
        <w:pStyle w:val="ListParagraph"/>
        <w:numPr>
          <w:ilvl w:val="0"/>
          <w:numId w:val="3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How much, if anything did you know at that stage about neonatal units, particularly the different types/levels?</w:t>
      </w:r>
    </w:p>
    <w:p w:rsidR="00F079F9" w:rsidRPr="00517292" w:rsidRDefault="00F079F9" w:rsidP="00F079F9">
      <w:pPr>
        <w:rPr>
          <w:sz w:val="22"/>
          <w:szCs w:val="22"/>
        </w:rPr>
      </w:pPr>
    </w:p>
    <w:p w:rsidR="00F079F9" w:rsidRPr="00517292" w:rsidRDefault="00F079F9" w:rsidP="00F079F9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Transfers between units</w:t>
      </w:r>
    </w:p>
    <w:p w:rsidR="00F079F9" w:rsidRPr="00517292" w:rsidRDefault="00F079F9" w:rsidP="00F079F9">
      <w:pPr>
        <w:pStyle w:val="ListParagraph"/>
        <w:numPr>
          <w:ilvl w:val="0"/>
          <w:numId w:val="3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Can you tell me a bit more about the transfers you and your baby experienced?</w:t>
      </w:r>
    </w:p>
    <w:p w:rsidR="00CF2DA8" w:rsidRPr="00517292" w:rsidRDefault="00CF2DA8" w:rsidP="00F079F9">
      <w:pPr>
        <w:pStyle w:val="ListParagraph"/>
        <w:numPr>
          <w:ilvl w:val="0"/>
          <w:numId w:val="3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For each transfer, prompt for:</w:t>
      </w:r>
    </w:p>
    <w:p w:rsidR="00CF2DA8" w:rsidRPr="00517292" w:rsidRDefault="00CF2DA8" w:rsidP="00517292">
      <w:pPr>
        <w:pStyle w:val="ListParagraph"/>
        <w:numPr>
          <w:ilvl w:val="0"/>
          <w:numId w:val="36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Type/level of unit from and to</w:t>
      </w:r>
    </w:p>
    <w:p w:rsidR="00CF2DA8" w:rsidRPr="00517292" w:rsidRDefault="00CF2DA8" w:rsidP="00517292">
      <w:pPr>
        <w:pStyle w:val="ListParagraph"/>
        <w:numPr>
          <w:ilvl w:val="0"/>
          <w:numId w:val="36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Geography</w:t>
      </w:r>
    </w:p>
    <w:p w:rsidR="00CF2DA8" w:rsidRPr="00517292" w:rsidRDefault="00CF2DA8" w:rsidP="00517292">
      <w:pPr>
        <w:pStyle w:val="ListParagraph"/>
        <w:numPr>
          <w:ilvl w:val="0"/>
          <w:numId w:val="36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Reason for transfer</w:t>
      </w:r>
    </w:p>
    <w:p w:rsidR="00CF2DA8" w:rsidRPr="00517292" w:rsidRDefault="00CF2DA8" w:rsidP="00517292">
      <w:pPr>
        <w:pStyle w:val="ListParagraph"/>
        <w:numPr>
          <w:ilvl w:val="0"/>
          <w:numId w:val="36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arents’ feelings/experiences</w:t>
      </w:r>
    </w:p>
    <w:p w:rsidR="00CF2DA8" w:rsidRPr="00517292" w:rsidRDefault="00AB254A" w:rsidP="00CF2DA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Were any transfers</w:t>
      </w:r>
      <w:r w:rsidR="00CF2DA8" w:rsidRPr="00517292">
        <w:rPr>
          <w:rFonts w:asciiTheme="minorHAnsi" w:hAnsiTheme="minorHAnsi"/>
        </w:rPr>
        <w:t xml:space="preserve"> discussed/planned that then did not happen?</w:t>
      </w:r>
    </w:p>
    <w:p w:rsidR="00CF2DA8" w:rsidRPr="00517292" w:rsidRDefault="00CF2DA8" w:rsidP="00517292">
      <w:pPr>
        <w:pStyle w:val="ListParagraph"/>
        <w:numPr>
          <w:ilvl w:val="0"/>
          <w:numId w:val="38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What happened?</w:t>
      </w:r>
    </w:p>
    <w:p w:rsidR="00CF2DA8" w:rsidRPr="00517292" w:rsidRDefault="00CF2DA8" w:rsidP="00517292">
      <w:pPr>
        <w:pStyle w:val="ListParagraph"/>
        <w:numPr>
          <w:ilvl w:val="0"/>
          <w:numId w:val="38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How was this for you?</w:t>
      </w:r>
    </w:p>
    <w:p w:rsidR="00CF2DA8" w:rsidRPr="00517292" w:rsidRDefault="00CF2DA8" w:rsidP="00CF2DA8">
      <w:pPr>
        <w:rPr>
          <w:sz w:val="22"/>
          <w:szCs w:val="22"/>
        </w:rPr>
      </w:pPr>
    </w:p>
    <w:p w:rsidR="00CF2DA8" w:rsidRPr="00517292" w:rsidRDefault="00CF2DA8" w:rsidP="00CF2DA8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Parents’ involvement in decision-making</w:t>
      </w:r>
    </w:p>
    <w:p w:rsidR="00CF2DA8" w:rsidRPr="00517292" w:rsidRDefault="00AB254A" w:rsidP="00CF2DA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>
        <w:rPr>
          <w:rFonts w:asciiTheme="minorHAnsi" w:hAnsiTheme="minorHAnsi"/>
        </w:rPr>
        <w:t>Were you</w:t>
      </w:r>
      <w:r w:rsidR="00CF2DA8" w:rsidRPr="00517292">
        <w:rPr>
          <w:rFonts w:asciiTheme="minorHAnsi" w:hAnsiTheme="minorHAnsi"/>
        </w:rPr>
        <w:t xml:space="preserve"> involved in any decisions about whether to move you</w:t>
      </w:r>
      <w:r w:rsidR="00517292">
        <w:rPr>
          <w:rFonts w:asciiTheme="minorHAnsi" w:hAnsiTheme="minorHAnsi"/>
        </w:rPr>
        <w:t>r</w:t>
      </w:r>
      <w:r w:rsidR="00CF2DA8" w:rsidRPr="00517292">
        <w:rPr>
          <w:rFonts w:asciiTheme="minorHAnsi" w:hAnsiTheme="minorHAnsi"/>
        </w:rPr>
        <w:t xml:space="preserve"> baby?</w:t>
      </w:r>
    </w:p>
    <w:p w:rsidR="00CF2DA8" w:rsidRPr="00517292" w:rsidRDefault="00CF2DA8" w:rsidP="00CF2DA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If yes:</w:t>
      </w:r>
    </w:p>
    <w:p w:rsidR="00CF2DA8" w:rsidRPr="00517292" w:rsidRDefault="00CF2DA8" w:rsidP="00517292">
      <w:pPr>
        <w:pStyle w:val="ListParagraph"/>
        <w:numPr>
          <w:ilvl w:val="0"/>
          <w:numId w:val="4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Tell me about how that happened</w:t>
      </w:r>
    </w:p>
    <w:p w:rsidR="00CF2DA8" w:rsidRPr="00517292" w:rsidRDefault="00CF2DA8" w:rsidP="00517292">
      <w:pPr>
        <w:pStyle w:val="ListParagraph"/>
        <w:numPr>
          <w:ilvl w:val="0"/>
          <w:numId w:val="4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What kinds of things were important to you in that decision?</w:t>
      </w:r>
    </w:p>
    <w:p w:rsidR="00CF2DA8" w:rsidRPr="00517292" w:rsidRDefault="00CF2DA8" w:rsidP="00CF2DA8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If no:</w:t>
      </w:r>
    </w:p>
    <w:p w:rsidR="00CF2DA8" w:rsidRPr="00517292" w:rsidRDefault="009F1881" w:rsidP="00517292">
      <w:pPr>
        <w:pStyle w:val="ListParagraph"/>
        <w:numPr>
          <w:ilvl w:val="0"/>
          <w:numId w:val="43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Tell me about how that happened?</w:t>
      </w:r>
    </w:p>
    <w:p w:rsidR="009F1881" w:rsidRPr="00517292" w:rsidRDefault="009F1881" w:rsidP="00517292">
      <w:pPr>
        <w:pStyle w:val="ListParagraph"/>
        <w:numPr>
          <w:ilvl w:val="0"/>
          <w:numId w:val="43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Would you like to have been more involved?</w:t>
      </w:r>
    </w:p>
    <w:p w:rsidR="009F1881" w:rsidRPr="00517292" w:rsidRDefault="009F1881" w:rsidP="009F1881">
      <w:pPr>
        <w:rPr>
          <w:sz w:val="22"/>
          <w:szCs w:val="22"/>
        </w:rPr>
      </w:pPr>
    </w:p>
    <w:p w:rsidR="009F1881" w:rsidRPr="00517292" w:rsidRDefault="009F1881" w:rsidP="009F1881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Relationship with healthcare professionals</w:t>
      </w:r>
    </w:p>
    <w:p w:rsidR="009F1881" w:rsidRPr="00517292" w:rsidRDefault="009F1881" w:rsidP="009F1881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Tell me about your relationship with the healthcare professionals that </w:t>
      </w:r>
      <w:r w:rsidR="00AB254A">
        <w:rPr>
          <w:rFonts w:asciiTheme="minorHAnsi" w:hAnsiTheme="minorHAnsi"/>
        </w:rPr>
        <w:t>looked</w:t>
      </w:r>
      <w:r w:rsidRPr="00517292">
        <w:rPr>
          <w:rFonts w:asciiTheme="minorHAnsi" w:hAnsiTheme="minorHAnsi"/>
        </w:rPr>
        <w:t xml:space="preserve"> after your baby, particularly in relation </w:t>
      </w:r>
      <w:r w:rsidR="00517292">
        <w:rPr>
          <w:rFonts w:asciiTheme="minorHAnsi" w:hAnsiTheme="minorHAnsi"/>
        </w:rPr>
        <w:t>to any possible or</w:t>
      </w:r>
      <w:r w:rsidRPr="00517292">
        <w:rPr>
          <w:rFonts w:asciiTheme="minorHAnsi" w:hAnsiTheme="minorHAnsi"/>
        </w:rPr>
        <w:t xml:space="preserve"> actual transfers.</w:t>
      </w:r>
    </w:p>
    <w:p w:rsidR="009F1881" w:rsidRPr="00517292" w:rsidRDefault="009F1881" w:rsidP="00517292">
      <w:pPr>
        <w:pStyle w:val="ListParagraph"/>
        <w:numPr>
          <w:ilvl w:val="0"/>
          <w:numId w:val="45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about transfers out: being informed/involved</w:t>
      </w:r>
    </w:p>
    <w:p w:rsidR="009F1881" w:rsidRPr="00517292" w:rsidRDefault="009F1881" w:rsidP="00517292">
      <w:pPr>
        <w:pStyle w:val="ListParagraph"/>
        <w:numPr>
          <w:ilvl w:val="0"/>
          <w:numId w:val="45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Prompt about transfers in: settling in to new unit and any changes </w:t>
      </w:r>
    </w:p>
    <w:p w:rsidR="009F1881" w:rsidRPr="00517292" w:rsidRDefault="009F1881" w:rsidP="009F1881">
      <w:pPr>
        <w:rPr>
          <w:sz w:val="22"/>
          <w:szCs w:val="22"/>
        </w:rPr>
      </w:pPr>
    </w:p>
    <w:p w:rsidR="009F1881" w:rsidRPr="00517292" w:rsidRDefault="009F1881" w:rsidP="009F1881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Impact on parents</w:t>
      </w:r>
    </w:p>
    <w:p w:rsidR="00F079F9" w:rsidRPr="00517292" w:rsidRDefault="009F1881" w:rsidP="009F1881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Tell m</w:t>
      </w:r>
      <w:r w:rsidR="00AB254A">
        <w:rPr>
          <w:rFonts w:asciiTheme="minorHAnsi" w:hAnsiTheme="minorHAnsi"/>
        </w:rPr>
        <w:t>e about some of the ways this all impacted</w:t>
      </w:r>
      <w:r w:rsidRPr="00517292">
        <w:rPr>
          <w:rFonts w:asciiTheme="minorHAnsi" w:hAnsiTheme="minorHAnsi"/>
        </w:rPr>
        <w:t xml:space="preserve"> on you, particularly in relation to the place of care for your baby.</w:t>
      </w:r>
    </w:p>
    <w:p w:rsidR="009F1881" w:rsidRPr="00517292" w:rsidRDefault="009F1881" w:rsidP="00517292">
      <w:pPr>
        <w:pStyle w:val="ListParagraph"/>
        <w:numPr>
          <w:ilvl w:val="0"/>
          <w:numId w:val="47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: financial, logistics, work, family/other children, relationship with partner</w:t>
      </w:r>
    </w:p>
    <w:p w:rsidR="009F1881" w:rsidRPr="00517292" w:rsidRDefault="009F1881" w:rsidP="009F1881">
      <w:pPr>
        <w:rPr>
          <w:sz w:val="22"/>
          <w:szCs w:val="22"/>
        </w:rPr>
      </w:pPr>
    </w:p>
    <w:p w:rsidR="009F1881" w:rsidRPr="00517292" w:rsidRDefault="009F1881" w:rsidP="009F1881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Improving parents’ experiences</w:t>
      </w:r>
    </w:p>
    <w:p w:rsidR="00F079F9" w:rsidRPr="00517292" w:rsidRDefault="009F1881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Thinking particularly about </w:t>
      </w:r>
      <w:r w:rsidR="00517292" w:rsidRPr="00517292">
        <w:rPr>
          <w:rFonts w:asciiTheme="minorHAnsi" w:hAnsiTheme="minorHAnsi"/>
        </w:rPr>
        <w:t>decisions</w:t>
      </w:r>
      <w:r w:rsidRPr="00517292">
        <w:rPr>
          <w:rFonts w:asciiTheme="minorHAnsi" w:hAnsiTheme="minorHAnsi"/>
        </w:rPr>
        <w:t xml:space="preserve"> about and any changes in your baby</w:t>
      </w:r>
      <w:r w:rsidR="00AB254A">
        <w:rPr>
          <w:rFonts w:asciiTheme="minorHAnsi" w:hAnsiTheme="minorHAnsi"/>
        </w:rPr>
        <w:t>’s place of care, what</w:t>
      </w:r>
      <w:r w:rsidRPr="00517292">
        <w:rPr>
          <w:rFonts w:asciiTheme="minorHAnsi" w:hAnsiTheme="minorHAnsi"/>
        </w:rPr>
        <w:t xml:space="preserve"> worked well for you?</w:t>
      </w:r>
    </w:p>
    <w:p w:rsidR="00517292" w:rsidRPr="00517292" w:rsidRDefault="00517292" w:rsidP="00517292">
      <w:pPr>
        <w:pStyle w:val="ListParagraph"/>
        <w:numPr>
          <w:ilvl w:val="0"/>
          <w:numId w:val="47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 more detail on why/how</w:t>
      </w:r>
    </w:p>
    <w:p w:rsidR="00517292" w:rsidRPr="00517292" w:rsidRDefault="00517292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What could have been better?</w:t>
      </w:r>
    </w:p>
    <w:p w:rsidR="00517292" w:rsidRPr="00517292" w:rsidRDefault="00517292" w:rsidP="00517292">
      <w:pPr>
        <w:pStyle w:val="ListParagraph"/>
        <w:numPr>
          <w:ilvl w:val="0"/>
          <w:numId w:val="47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Why was this a problem?</w:t>
      </w:r>
    </w:p>
    <w:p w:rsidR="00AB254A" w:rsidRDefault="00517292" w:rsidP="00CE2073">
      <w:pPr>
        <w:pStyle w:val="ListParagraph"/>
        <w:numPr>
          <w:ilvl w:val="0"/>
          <w:numId w:val="47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How could it be improved?</w:t>
      </w:r>
    </w:p>
    <w:p w:rsidR="00AB254A" w:rsidRDefault="00AB254A" w:rsidP="00AB254A">
      <w:pPr>
        <w:pStyle w:val="ListParagraph"/>
        <w:numPr>
          <w:ilvl w:val="0"/>
          <w:numId w:val="42"/>
        </w:numPr>
      </w:pPr>
      <w:r>
        <w:t>Now that a bit of time has passed, do you think about anything differently now that you’re not right in the middle of it?</w:t>
      </w:r>
    </w:p>
    <w:p w:rsidR="00AB254A" w:rsidRPr="00AB254A" w:rsidRDefault="00AB254A" w:rsidP="00AB254A">
      <w:pPr>
        <w:pStyle w:val="ListParagraph"/>
        <w:numPr>
          <w:ilvl w:val="0"/>
          <w:numId w:val="48"/>
        </w:numPr>
      </w:pPr>
      <w:r>
        <w:t>Why do you think that is?</w:t>
      </w:r>
    </w:p>
    <w:p w:rsidR="00AB254A" w:rsidRDefault="00AB254A" w:rsidP="00CE2073">
      <w:pPr>
        <w:rPr>
          <w:b/>
          <w:sz w:val="22"/>
          <w:szCs w:val="22"/>
        </w:rPr>
      </w:pPr>
    </w:p>
    <w:p w:rsidR="00CE2073" w:rsidRPr="00517292" w:rsidRDefault="00CE2073" w:rsidP="00CE2073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Anything not covered?</w:t>
      </w:r>
    </w:p>
    <w:p w:rsidR="00CE2073" w:rsidRPr="00517292" w:rsidRDefault="00CE2073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Is there anything that we haven’t covered in the interview that you think we should know or think about</w:t>
      </w:r>
      <w:r w:rsidR="00517292" w:rsidRPr="00517292">
        <w:rPr>
          <w:rFonts w:asciiTheme="minorHAnsi" w:hAnsiTheme="minorHAnsi"/>
        </w:rPr>
        <w:t xml:space="preserve"> for this project</w:t>
      </w:r>
      <w:r w:rsidRPr="00517292">
        <w:rPr>
          <w:rFonts w:asciiTheme="minorHAnsi" w:hAnsiTheme="minorHAnsi"/>
        </w:rPr>
        <w:t>?</w:t>
      </w:r>
    </w:p>
    <w:p w:rsidR="00CE2073" w:rsidRPr="00517292" w:rsidRDefault="00CE2073" w:rsidP="00CE2073">
      <w:pPr>
        <w:rPr>
          <w:sz w:val="22"/>
          <w:szCs w:val="22"/>
        </w:rPr>
      </w:pPr>
    </w:p>
    <w:p w:rsidR="00CE2073" w:rsidRPr="00517292" w:rsidRDefault="00CE2073" w:rsidP="00CE2073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Closing and thanks</w:t>
      </w:r>
    </w:p>
    <w:p w:rsidR="00517292" w:rsidRPr="00517292" w:rsidRDefault="00CE2073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Check that the participant is still happy for us to use all the information provided and offer the possibility to erase sections of the recording. </w:t>
      </w:r>
    </w:p>
    <w:p w:rsidR="00CE2073" w:rsidRPr="00517292" w:rsidRDefault="00CE2073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Thank for their time and contribution.</w:t>
      </w:r>
    </w:p>
    <w:sectPr w:rsidR="00CE2073" w:rsidRPr="00517292" w:rsidSect="00DB2237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C07" w:rsidRDefault="00D85C07" w:rsidP="00D85C07">
      <w:r>
        <w:separator/>
      </w:r>
    </w:p>
  </w:endnote>
  <w:endnote w:type="continuationSeparator" w:id="0">
    <w:p w:rsidR="00D85C07" w:rsidRDefault="00D85C07" w:rsidP="00D85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3C2" w:rsidRDefault="00CC63C2">
    <w:pPr>
      <w:pStyle w:val="Footer"/>
    </w:pPr>
    <w:r>
      <w:t>Version 1 29/08/2017</w:t>
    </w:r>
    <w:r>
      <w:tab/>
      <w:t>IRAS 212034</w:t>
    </w:r>
  </w:p>
  <w:p w:rsidR="00825793" w:rsidRDefault="008257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C07" w:rsidRDefault="00D85C07" w:rsidP="00D85C07">
      <w:r>
        <w:separator/>
      </w:r>
    </w:p>
  </w:footnote>
  <w:footnote w:type="continuationSeparator" w:id="0">
    <w:p w:rsidR="00D85C07" w:rsidRDefault="00D85C07" w:rsidP="00D85C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67A2"/>
    <w:multiLevelType w:val="hybridMultilevel"/>
    <w:tmpl w:val="FF0AB3D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1956FB6"/>
    <w:multiLevelType w:val="hybridMultilevel"/>
    <w:tmpl w:val="D95AD7BC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3902A5"/>
    <w:multiLevelType w:val="hybridMultilevel"/>
    <w:tmpl w:val="33A6D7C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0D4324"/>
    <w:multiLevelType w:val="hybridMultilevel"/>
    <w:tmpl w:val="FBF6BA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596F35"/>
    <w:multiLevelType w:val="hybridMultilevel"/>
    <w:tmpl w:val="A9B039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780273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E566C5"/>
    <w:multiLevelType w:val="hybridMultilevel"/>
    <w:tmpl w:val="D820D4CE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9E7F77"/>
    <w:multiLevelType w:val="hybridMultilevel"/>
    <w:tmpl w:val="9E824DFE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63D5B34"/>
    <w:multiLevelType w:val="hybridMultilevel"/>
    <w:tmpl w:val="34702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5004EB"/>
    <w:multiLevelType w:val="hybridMultilevel"/>
    <w:tmpl w:val="C7BE730A"/>
    <w:lvl w:ilvl="0" w:tplc="F57E8830"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7513686"/>
    <w:multiLevelType w:val="hybridMultilevel"/>
    <w:tmpl w:val="F2D8C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B605D5"/>
    <w:multiLevelType w:val="hybridMultilevel"/>
    <w:tmpl w:val="E38ABFD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CD12D0F"/>
    <w:multiLevelType w:val="hybridMultilevel"/>
    <w:tmpl w:val="8C1223F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20910F55"/>
    <w:multiLevelType w:val="hybridMultilevel"/>
    <w:tmpl w:val="B4A6C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347077"/>
    <w:multiLevelType w:val="hybridMultilevel"/>
    <w:tmpl w:val="00DC6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65270B"/>
    <w:multiLevelType w:val="hybridMultilevel"/>
    <w:tmpl w:val="113436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3797FCB"/>
    <w:multiLevelType w:val="hybridMultilevel"/>
    <w:tmpl w:val="ABE604A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780273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1C373D"/>
    <w:multiLevelType w:val="hybridMultilevel"/>
    <w:tmpl w:val="A3EE7DA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86E49BC"/>
    <w:multiLevelType w:val="hybridMultilevel"/>
    <w:tmpl w:val="ADF639DE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606FDD"/>
    <w:multiLevelType w:val="hybridMultilevel"/>
    <w:tmpl w:val="360CB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E1A5772"/>
    <w:multiLevelType w:val="hybridMultilevel"/>
    <w:tmpl w:val="C9CAD37A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829295BC"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E6E78E5"/>
    <w:multiLevelType w:val="hybridMultilevel"/>
    <w:tmpl w:val="B2248796"/>
    <w:lvl w:ilvl="0" w:tplc="B5A2A4F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0917042"/>
    <w:multiLevelType w:val="hybridMultilevel"/>
    <w:tmpl w:val="C18EF00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39035C72"/>
    <w:multiLevelType w:val="hybridMultilevel"/>
    <w:tmpl w:val="B54CDC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3A353819"/>
    <w:multiLevelType w:val="hybridMultilevel"/>
    <w:tmpl w:val="971CB430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C204C9F"/>
    <w:multiLevelType w:val="hybridMultilevel"/>
    <w:tmpl w:val="490CD5B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3C4448B3"/>
    <w:multiLevelType w:val="hybridMultilevel"/>
    <w:tmpl w:val="4E628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0716F76"/>
    <w:multiLevelType w:val="hybridMultilevel"/>
    <w:tmpl w:val="9196C4BE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415C315A"/>
    <w:multiLevelType w:val="hybridMultilevel"/>
    <w:tmpl w:val="FD62454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1C025B9"/>
    <w:multiLevelType w:val="hybridMultilevel"/>
    <w:tmpl w:val="5E905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9C606CC"/>
    <w:multiLevelType w:val="hybridMultilevel"/>
    <w:tmpl w:val="7F9ACC1A"/>
    <w:lvl w:ilvl="0" w:tplc="A7EA695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B8C0833"/>
    <w:multiLevelType w:val="hybridMultilevel"/>
    <w:tmpl w:val="6B38E5D6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BA13314"/>
    <w:multiLevelType w:val="hybridMultilevel"/>
    <w:tmpl w:val="A08A7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1805930"/>
    <w:multiLevelType w:val="hybridMultilevel"/>
    <w:tmpl w:val="BA2815C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5275248F"/>
    <w:multiLevelType w:val="hybridMultilevel"/>
    <w:tmpl w:val="8F2C3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2863406"/>
    <w:multiLevelType w:val="hybridMultilevel"/>
    <w:tmpl w:val="EE887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6BC247A"/>
    <w:multiLevelType w:val="hybridMultilevel"/>
    <w:tmpl w:val="05B40B34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7163BB7"/>
    <w:multiLevelType w:val="hybridMultilevel"/>
    <w:tmpl w:val="125CD0C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AA5465C"/>
    <w:multiLevelType w:val="hybridMultilevel"/>
    <w:tmpl w:val="FC3AFE36"/>
    <w:lvl w:ilvl="0" w:tplc="F57E8830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BDA7FBD"/>
    <w:multiLevelType w:val="hybridMultilevel"/>
    <w:tmpl w:val="8A72CD4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5C334BBC"/>
    <w:multiLevelType w:val="hybridMultilevel"/>
    <w:tmpl w:val="698A4CCE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B1A0775"/>
    <w:multiLevelType w:val="hybridMultilevel"/>
    <w:tmpl w:val="AE20A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B8651AE"/>
    <w:multiLevelType w:val="hybridMultilevel"/>
    <w:tmpl w:val="8E6652BA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B9169BB"/>
    <w:multiLevelType w:val="hybridMultilevel"/>
    <w:tmpl w:val="0D2833E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>
    <w:nsid w:val="74221DCD"/>
    <w:multiLevelType w:val="hybridMultilevel"/>
    <w:tmpl w:val="DE40F10C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52719E1"/>
    <w:multiLevelType w:val="hybridMultilevel"/>
    <w:tmpl w:val="EB1E6760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D48765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BE30EA"/>
    <w:multiLevelType w:val="hybridMultilevel"/>
    <w:tmpl w:val="5BCE8ACA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BD4ACF"/>
    <w:multiLevelType w:val="hybridMultilevel"/>
    <w:tmpl w:val="DEE20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FBF2028"/>
    <w:multiLevelType w:val="hybridMultilevel"/>
    <w:tmpl w:val="822E9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7"/>
  </w:num>
  <w:num w:numId="3">
    <w:abstractNumId w:val="9"/>
  </w:num>
  <w:num w:numId="4">
    <w:abstractNumId w:val="23"/>
  </w:num>
  <w:num w:numId="5">
    <w:abstractNumId w:val="19"/>
  </w:num>
  <w:num w:numId="6">
    <w:abstractNumId w:val="44"/>
  </w:num>
  <w:num w:numId="7">
    <w:abstractNumId w:val="17"/>
  </w:num>
  <w:num w:numId="8">
    <w:abstractNumId w:val="12"/>
  </w:num>
  <w:num w:numId="9">
    <w:abstractNumId w:val="1"/>
  </w:num>
  <w:num w:numId="10">
    <w:abstractNumId w:val="22"/>
  </w:num>
  <w:num w:numId="11">
    <w:abstractNumId w:val="39"/>
  </w:num>
  <w:num w:numId="12">
    <w:abstractNumId w:val="43"/>
  </w:num>
  <w:num w:numId="13">
    <w:abstractNumId w:val="33"/>
  </w:num>
  <w:num w:numId="14">
    <w:abstractNumId w:val="34"/>
  </w:num>
  <w:num w:numId="15">
    <w:abstractNumId w:val="20"/>
  </w:num>
  <w:num w:numId="16">
    <w:abstractNumId w:val="30"/>
  </w:num>
  <w:num w:numId="17">
    <w:abstractNumId w:val="8"/>
  </w:num>
  <w:num w:numId="18">
    <w:abstractNumId w:val="41"/>
  </w:num>
  <w:num w:numId="19">
    <w:abstractNumId w:val="45"/>
  </w:num>
  <w:num w:numId="20">
    <w:abstractNumId w:val="5"/>
  </w:num>
  <w:num w:numId="21">
    <w:abstractNumId w:val="35"/>
  </w:num>
  <w:num w:numId="22">
    <w:abstractNumId w:val="3"/>
  </w:num>
  <w:num w:numId="23">
    <w:abstractNumId w:val="4"/>
  </w:num>
  <w:num w:numId="24">
    <w:abstractNumId w:val="15"/>
  </w:num>
  <w:num w:numId="25">
    <w:abstractNumId w:val="29"/>
  </w:num>
  <w:num w:numId="26">
    <w:abstractNumId w:val="14"/>
  </w:num>
  <w:num w:numId="27">
    <w:abstractNumId w:val="47"/>
  </w:num>
  <w:num w:numId="28">
    <w:abstractNumId w:val="40"/>
  </w:num>
  <w:num w:numId="29">
    <w:abstractNumId w:val="25"/>
  </w:num>
  <w:num w:numId="30">
    <w:abstractNumId w:val="13"/>
  </w:num>
  <w:num w:numId="31">
    <w:abstractNumId w:val="11"/>
  </w:num>
  <w:num w:numId="32">
    <w:abstractNumId w:val="28"/>
  </w:num>
  <w:num w:numId="33">
    <w:abstractNumId w:val="31"/>
  </w:num>
  <w:num w:numId="34">
    <w:abstractNumId w:val="32"/>
  </w:num>
  <w:num w:numId="35">
    <w:abstractNumId w:val="0"/>
  </w:num>
  <w:num w:numId="36">
    <w:abstractNumId w:val="38"/>
  </w:num>
  <w:num w:numId="37">
    <w:abstractNumId w:val="18"/>
  </w:num>
  <w:num w:numId="38">
    <w:abstractNumId w:val="6"/>
  </w:num>
  <w:num w:numId="39">
    <w:abstractNumId w:val="36"/>
  </w:num>
  <w:num w:numId="40">
    <w:abstractNumId w:val="16"/>
  </w:num>
  <w:num w:numId="41">
    <w:abstractNumId w:val="26"/>
  </w:num>
  <w:num w:numId="42">
    <w:abstractNumId w:val="46"/>
  </w:num>
  <w:num w:numId="43">
    <w:abstractNumId w:val="21"/>
  </w:num>
  <w:num w:numId="44">
    <w:abstractNumId w:val="2"/>
  </w:num>
  <w:num w:numId="45">
    <w:abstractNumId w:val="10"/>
  </w:num>
  <w:num w:numId="46">
    <w:abstractNumId w:val="27"/>
  </w:num>
  <w:num w:numId="47">
    <w:abstractNumId w:val="42"/>
  </w:num>
  <w:num w:numId="4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C07"/>
    <w:rsid w:val="00004A9A"/>
    <w:rsid w:val="000065DB"/>
    <w:rsid w:val="0001185B"/>
    <w:rsid w:val="0001256A"/>
    <w:rsid w:val="00014320"/>
    <w:rsid w:val="00014922"/>
    <w:rsid w:val="000173C0"/>
    <w:rsid w:val="00017BFA"/>
    <w:rsid w:val="000240D9"/>
    <w:rsid w:val="000362D1"/>
    <w:rsid w:val="00036AA8"/>
    <w:rsid w:val="00041417"/>
    <w:rsid w:val="0005348C"/>
    <w:rsid w:val="00055DBA"/>
    <w:rsid w:val="000771BC"/>
    <w:rsid w:val="00087B4B"/>
    <w:rsid w:val="000A51A4"/>
    <w:rsid w:val="000B2405"/>
    <w:rsid w:val="000C3006"/>
    <w:rsid w:val="000C3ED4"/>
    <w:rsid w:val="000C551B"/>
    <w:rsid w:val="000D2B89"/>
    <w:rsid w:val="000E177C"/>
    <w:rsid w:val="000E5037"/>
    <w:rsid w:val="000E5262"/>
    <w:rsid w:val="000E65D9"/>
    <w:rsid w:val="001056E3"/>
    <w:rsid w:val="00106287"/>
    <w:rsid w:val="00106FA0"/>
    <w:rsid w:val="00124FDE"/>
    <w:rsid w:val="001330B7"/>
    <w:rsid w:val="00136C11"/>
    <w:rsid w:val="0014140E"/>
    <w:rsid w:val="00160535"/>
    <w:rsid w:val="00186F4E"/>
    <w:rsid w:val="00196140"/>
    <w:rsid w:val="001A3673"/>
    <w:rsid w:val="001A72AE"/>
    <w:rsid w:val="001B31D0"/>
    <w:rsid w:val="001B3653"/>
    <w:rsid w:val="001C12BC"/>
    <w:rsid w:val="001C4340"/>
    <w:rsid w:val="001C4A0E"/>
    <w:rsid w:val="001E469F"/>
    <w:rsid w:val="0020330E"/>
    <w:rsid w:val="00204C5E"/>
    <w:rsid w:val="00205BB3"/>
    <w:rsid w:val="00211251"/>
    <w:rsid w:val="002118E6"/>
    <w:rsid w:val="002164C1"/>
    <w:rsid w:val="00216AE8"/>
    <w:rsid w:val="00216F80"/>
    <w:rsid w:val="0021712B"/>
    <w:rsid w:val="00224DA5"/>
    <w:rsid w:val="002255E1"/>
    <w:rsid w:val="002348CF"/>
    <w:rsid w:val="002510B6"/>
    <w:rsid w:val="002552EE"/>
    <w:rsid w:val="002613E8"/>
    <w:rsid w:val="00270B1A"/>
    <w:rsid w:val="002739BA"/>
    <w:rsid w:val="0027511A"/>
    <w:rsid w:val="002776DA"/>
    <w:rsid w:val="002972FC"/>
    <w:rsid w:val="00297CEE"/>
    <w:rsid w:val="002B6A06"/>
    <w:rsid w:val="002B7F12"/>
    <w:rsid w:val="002C1131"/>
    <w:rsid w:val="002D1B36"/>
    <w:rsid w:val="002D7614"/>
    <w:rsid w:val="00300B8B"/>
    <w:rsid w:val="0030506C"/>
    <w:rsid w:val="003257B0"/>
    <w:rsid w:val="00333D63"/>
    <w:rsid w:val="003349E8"/>
    <w:rsid w:val="003418DF"/>
    <w:rsid w:val="00364972"/>
    <w:rsid w:val="0036714B"/>
    <w:rsid w:val="00381411"/>
    <w:rsid w:val="0038458E"/>
    <w:rsid w:val="00384C10"/>
    <w:rsid w:val="003A37D8"/>
    <w:rsid w:val="003A3905"/>
    <w:rsid w:val="003A5435"/>
    <w:rsid w:val="003A73BE"/>
    <w:rsid w:val="003B1512"/>
    <w:rsid w:val="003C359B"/>
    <w:rsid w:val="003D1334"/>
    <w:rsid w:val="003E12AC"/>
    <w:rsid w:val="003E745C"/>
    <w:rsid w:val="003E7A5F"/>
    <w:rsid w:val="003F161E"/>
    <w:rsid w:val="003F23B7"/>
    <w:rsid w:val="004057BE"/>
    <w:rsid w:val="004066E8"/>
    <w:rsid w:val="0044748E"/>
    <w:rsid w:val="00454ECA"/>
    <w:rsid w:val="00462AEB"/>
    <w:rsid w:val="00462B44"/>
    <w:rsid w:val="00472AAF"/>
    <w:rsid w:val="004978E4"/>
    <w:rsid w:val="004A1260"/>
    <w:rsid w:val="004A1704"/>
    <w:rsid w:val="004B47AA"/>
    <w:rsid w:val="004B5161"/>
    <w:rsid w:val="004C6116"/>
    <w:rsid w:val="004E1AEF"/>
    <w:rsid w:val="00500D72"/>
    <w:rsid w:val="0050198D"/>
    <w:rsid w:val="005110D5"/>
    <w:rsid w:val="00517292"/>
    <w:rsid w:val="00523AB5"/>
    <w:rsid w:val="00532A91"/>
    <w:rsid w:val="00546F96"/>
    <w:rsid w:val="0054797F"/>
    <w:rsid w:val="00551D65"/>
    <w:rsid w:val="00557E5C"/>
    <w:rsid w:val="00577801"/>
    <w:rsid w:val="0058403E"/>
    <w:rsid w:val="00596722"/>
    <w:rsid w:val="005A0AC0"/>
    <w:rsid w:val="005A11F7"/>
    <w:rsid w:val="005A3080"/>
    <w:rsid w:val="005B658E"/>
    <w:rsid w:val="005B70A5"/>
    <w:rsid w:val="005C37DC"/>
    <w:rsid w:val="005C421C"/>
    <w:rsid w:val="005D210E"/>
    <w:rsid w:val="005D4391"/>
    <w:rsid w:val="005D77EA"/>
    <w:rsid w:val="005E33DA"/>
    <w:rsid w:val="005E5328"/>
    <w:rsid w:val="005F479A"/>
    <w:rsid w:val="006021FB"/>
    <w:rsid w:val="006200B6"/>
    <w:rsid w:val="00623454"/>
    <w:rsid w:val="006335EB"/>
    <w:rsid w:val="0067780D"/>
    <w:rsid w:val="00680CFF"/>
    <w:rsid w:val="00683821"/>
    <w:rsid w:val="00685CA0"/>
    <w:rsid w:val="006A3304"/>
    <w:rsid w:val="006A58C0"/>
    <w:rsid w:val="006A668E"/>
    <w:rsid w:val="006C39BB"/>
    <w:rsid w:val="006C5270"/>
    <w:rsid w:val="006D2AD5"/>
    <w:rsid w:val="006D326B"/>
    <w:rsid w:val="006D57CE"/>
    <w:rsid w:val="0070155A"/>
    <w:rsid w:val="007057A7"/>
    <w:rsid w:val="00711ADB"/>
    <w:rsid w:val="00711D9E"/>
    <w:rsid w:val="00713F0F"/>
    <w:rsid w:val="00722003"/>
    <w:rsid w:val="007229BA"/>
    <w:rsid w:val="00722CDD"/>
    <w:rsid w:val="0072623F"/>
    <w:rsid w:val="00727474"/>
    <w:rsid w:val="00727750"/>
    <w:rsid w:val="00734E5B"/>
    <w:rsid w:val="007425BF"/>
    <w:rsid w:val="007635D9"/>
    <w:rsid w:val="007879C8"/>
    <w:rsid w:val="007A393A"/>
    <w:rsid w:val="007A67AB"/>
    <w:rsid w:val="007A77D3"/>
    <w:rsid w:val="007B21C0"/>
    <w:rsid w:val="007B3F94"/>
    <w:rsid w:val="007B543D"/>
    <w:rsid w:val="007D3066"/>
    <w:rsid w:val="007F0F58"/>
    <w:rsid w:val="00812EC4"/>
    <w:rsid w:val="00825793"/>
    <w:rsid w:val="0083088D"/>
    <w:rsid w:val="00831EFD"/>
    <w:rsid w:val="00834554"/>
    <w:rsid w:val="008412AE"/>
    <w:rsid w:val="00843606"/>
    <w:rsid w:val="00855C56"/>
    <w:rsid w:val="00873A6A"/>
    <w:rsid w:val="00887B10"/>
    <w:rsid w:val="008A26AF"/>
    <w:rsid w:val="008A2D52"/>
    <w:rsid w:val="008A36BD"/>
    <w:rsid w:val="008B3390"/>
    <w:rsid w:val="008B380B"/>
    <w:rsid w:val="008B3F6C"/>
    <w:rsid w:val="008B6B23"/>
    <w:rsid w:val="008B6BB5"/>
    <w:rsid w:val="008C190D"/>
    <w:rsid w:val="008D2670"/>
    <w:rsid w:val="008F0837"/>
    <w:rsid w:val="0091093F"/>
    <w:rsid w:val="00912504"/>
    <w:rsid w:val="00916560"/>
    <w:rsid w:val="009204AD"/>
    <w:rsid w:val="009245C2"/>
    <w:rsid w:val="00927AE7"/>
    <w:rsid w:val="00934583"/>
    <w:rsid w:val="00945C94"/>
    <w:rsid w:val="00956504"/>
    <w:rsid w:val="00961172"/>
    <w:rsid w:val="0096622F"/>
    <w:rsid w:val="00983BE5"/>
    <w:rsid w:val="009856A3"/>
    <w:rsid w:val="009933DF"/>
    <w:rsid w:val="00994021"/>
    <w:rsid w:val="009A0896"/>
    <w:rsid w:val="009A6ECB"/>
    <w:rsid w:val="009B6F8D"/>
    <w:rsid w:val="009C2901"/>
    <w:rsid w:val="009D3E0A"/>
    <w:rsid w:val="009D5614"/>
    <w:rsid w:val="009F1881"/>
    <w:rsid w:val="00A224A2"/>
    <w:rsid w:val="00A24CD2"/>
    <w:rsid w:val="00A40208"/>
    <w:rsid w:val="00A44F51"/>
    <w:rsid w:val="00A4782D"/>
    <w:rsid w:val="00A618DB"/>
    <w:rsid w:val="00A774A3"/>
    <w:rsid w:val="00A84085"/>
    <w:rsid w:val="00A857DF"/>
    <w:rsid w:val="00A90333"/>
    <w:rsid w:val="00AA1BFB"/>
    <w:rsid w:val="00AA38D9"/>
    <w:rsid w:val="00AB254A"/>
    <w:rsid w:val="00AC29CD"/>
    <w:rsid w:val="00AC6720"/>
    <w:rsid w:val="00AE7F5B"/>
    <w:rsid w:val="00AF7085"/>
    <w:rsid w:val="00B00320"/>
    <w:rsid w:val="00B04948"/>
    <w:rsid w:val="00B07977"/>
    <w:rsid w:val="00B23AF7"/>
    <w:rsid w:val="00B262EE"/>
    <w:rsid w:val="00B31901"/>
    <w:rsid w:val="00B4327B"/>
    <w:rsid w:val="00B46375"/>
    <w:rsid w:val="00B52970"/>
    <w:rsid w:val="00B66F42"/>
    <w:rsid w:val="00B76F7B"/>
    <w:rsid w:val="00B95014"/>
    <w:rsid w:val="00BA0555"/>
    <w:rsid w:val="00BB0289"/>
    <w:rsid w:val="00BB384A"/>
    <w:rsid w:val="00BB68AB"/>
    <w:rsid w:val="00BC43D0"/>
    <w:rsid w:val="00C10C66"/>
    <w:rsid w:val="00C136F9"/>
    <w:rsid w:val="00C169F4"/>
    <w:rsid w:val="00C17F7F"/>
    <w:rsid w:val="00C2084F"/>
    <w:rsid w:val="00C26D31"/>
    <w:rsid w:val="00C36E09"/>
    <w:rsid w:val="00C414C8"/>
    <w:rsid w:val="00C416BA"/>
    <w:rsid w:val="00C43ABA"/>
    <w:rsid w:val="00C633B8"/>
    <w:rsid w:val="00C77E0C"/>
    <w:rsid w:val="00C83CF6"/>
    <w:rsid w:val="00C92527"/>
    <w:rsid w:val="00C96C41"/>
    <w:rsid w:val="00C970F1"/>
    <w:rsid w:val="00CA4FCB"/>
    <w:rsid w:val="00CA7821"/>
    <w:rsid w:val="00CA7C08"/>
    <w:rsid w:val="00CB3A9F"/>
    <w:rsid w:val="00CB6233"/>
    <w:rsid w:val="00CC63C2"/>
    <w:rsid w:val="00CE2073"/>
    <w:rsid w:val="00CF2DA8"/>
    <w:rsid w:val="00CF34EB"/>
    <w:rsid w:val="00D00BD3"/>
    <w:rsid w:val="00D0319F"/>
    <w:rsid w:val="00D04566"/>
    <w:rsid w:val="00D15F00"/>
    <w:rsid w:val="00D32331"/>
    <w:rsid w:val="00D336E2"/>
    <w:rsid w:val="00D33E5A"/>
    <w:rsid w:val="00D475C2"/>
    <w:rsid w:val="00D50036"/>
    <w:rsid w:val="00D540F8"/>
    <w:rsid w:val="00D56E4A"/>
    <w:rsid w:val="00D75566"/>
    <w:rsid w:val="00D85C07"/>
    <w:rsid w:val="00D9170A"/>
    <w:rsid w:val="00DA1112"/>
    <w:rsid w:val="00DA2692"/>
    <w:rsid w:val="00DB2237"/>
    <w:rsid w:val="00DC16EF"/>
    <w:rsid w:val="00DD7448"/>
    <w:rsid w:val="00DE0D48"/>
    <w:rsid w:val="00E0258A"/>
    <w:rsid w:val="00E13C2C"/>
    <w:rsid w:val="00E15EE1"/>
    <w:rsid w:val="00E3222E"/>
    <w:rsid w:val="00E37537"/>
    <w:rsid w:val="00E54267"/>
    <w:rsid w:val="00E550D7"/>
    <w:rsid w:val="00E959AA"/>
    <w:rsid w:val="00EA238C"/>
    <w:rsid w:val="00EA357C"/>
    <w:rsid w:val="00EA3F8C"/>
    <w:rsid w:val="00EC403B"/>
    <w:rsid w:val="00EC43A0"/>
    <w:rsid w:val="00EC5BF4"/>
    <w:rsid w:val="00ED081C"/>
    <w:rsid w:val="00ED39A4"/>
    <w:rsid w:val="00ED5855"/>
    <w:rsid w:val="00ED7CE4"/>
    <w:rsid w:val="00EE2E57"/>
    <w:rsid w:val="00EE7BBF"/>
    <w:rsid w:val="00EF0214"/>
    <w:rsid w:val="00EF195D"/>
    <w:rsid w:val="00F037B8"/>
    <w:rsid w:val="00F079F9"/>
    <w:rsid w:val="00F31B16"/>
    <w:rsid w:val="00F44906"/>
    <w:rsid w:val="00F527FD"/>
    <w:rsid w:val="00F6461D"/>
    <w:rsid w:val="00F76378"/>
    <w:rsid w:val="00F763FF"/>
    <w:rsid w:val="00FA37AA"/>
    <w:rsid w:val="00FB26B5"/>
    <w:rsid w:val="00FC4FCC"/>
    <w:rsid w:val="00FD135B"/>
    <w:rsid w:val="00FD3039"/>
    <w:rsid w:val="00FD5E0B"/>
    <w:rsid w:val="00FD64EF"/>
    <w:rsid w:val="00FD6B98"/>
    <w:rsid w:val="00FE046B"/>
    <w:rsid w:val="00FE0817"/>
    <w:rsid w:val="00FE2F74"/>
    <w:rsid w:val="00FE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21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5C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C07"/>
  </w:style>
  <w:style w:type="paragraph" w:styleId="Footer">
    <w:name w:val="footer"/>
    <w:basedOn w:val="Normal"/>
    <w:link w:val="FooterChar"/>
    <w:uiPriority w:val="99"/>
    <w:unhideWhenUsed/>
    <w:rsid w:val="00D85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C07"/>
  </w:style>
  <w:style w:type="paragraph" w:styleId="BalloonText">
    <w:name w:val="Balloon Text"/>
    <w:basedOn w:val="Normal"/>
    <w:link w:val="BalloonTextChar"/>
    <w:uiPriority w:val="99"/>
    <w:semiHidden/>
    <w:unhideWhenUsed/>
    <w:rsid w:val="00D85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7448"/>
    <w:pPr>
      <w:ind w:left="720"/>
      <w:jc w:val="both"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rsid w:val="00297C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5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0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014"/>
    <w:rPr>
      <w:rFonts w:eastAsia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014"/>
    <w:rPr>
      <w:rFonts w:eastAsia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21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5C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C07"/>
  </w:style>
  <w:style w:type="paragraph" w:styleId="Footer">
    <w:name w:val="footer"/>
    <w:basedOn w:val="Normal"/>
    <w:link w:val="FooterChar"/>
    <w:uiPriority w:val="99"/>
    <w:unhideWhenUsed/>
    <w:rsid w:val="00D85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C07"/>
  </w:style>
  <w:style w:type="paragraph" w:styleId="BalloonText">
    <w:name w:val="Balloon Text"/>
    <w:basedOn w:val="Normal"/>
    <w:link w:val="BalloonTextChar"/>
    <w:uiPriority w:val="99"/>
    <w:semiHidden/>
    <w:unhideWhenUsed/>
    <w:rsid w:val="00D85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7448"/>
    <w:pPr>
      <w:ind w:left="720"/>
      <w:jc w:val="both"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rsid w:val="00297C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5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0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014"/>
    <w:rPr>
      <w:rFonts w:eastAsia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014"/>
    <w:rPr>
      <w:rFonts w:eastAsia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495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B</dc:creator>
  <cp:lastModifiedBy>Pillay Tilly</cp:lastModifiedBy>
  <cp:revision>2</cp:revision>
  <dcterms:created xsi:type="dcterms:W3CDTF">2017-08-29T10:00:00Z</dcterms:created>
  <dcterms:modified xsi:type="dcterms:W3CDTF">2017-08-29T10:00:00Z</dcterms:modified>
</cp:coreProperties>
</file>